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BDF10" w14:textId="52740F71" w:rsidR="00604D8F" w:rsidRDefault="00A94099" w:rsidP="00A94099">
      <w:pPr>
        <w:jc w:val="center"/>
      </w:pPr>
      <w:r w:rsidRPr="00A94099">
        <w:rPr>
          <w:rFonts w:ascii="Calibri" w:eastAsia="宋体" w:hAnsi="Calibri" w:cs="Times New Roman" w:hint="eastAsia"/>
          <w:b/>
          <w:bCs/>
          <w:sz w:val="24"/>
          <w:szCs w:val="24"/>
        </w:rPr>
        <w:t>S</w:t>
      </w:r>
      <w:r w:rsidRPr="00A94099">
        <w:rPr>
          <w:rFonts w:ascii="Calibri" w:eastAsia="宋体" w:hAnsi="Calibri" w:cs="Times New Roman"/>
          <w:b/>
          <w:bCs/>
          <w:sz w:val="24"/>
          <w:szCs w:val="24"/>
        </w:rPr>
        <w:t>up Table2</w:t>
      </w:r>
      <w:r w:rsidRPr="00A94099">
        <w:rPr>
          <w:rFonts w:ascii="Calibri" w:eastAsia="宋体" w:hAnsi="Calibri" w:cs="Times New Roman"/>
          <w:sz w:val="24"/>
          <w:szCs w:val="24"/>
        </w:rPr>
        <w:t xml:space="preserve"> </w:t>
      </w:r>
      <w:r w:rsidRPr="007129AC">
        <w:rPr>
          <w:rFonts w:ascii="Calibri" w:eastAsia="宋体" w:hAnsi="Calibri" w:cs="Times New Roman"/>
          <w:sz w:val="24"/>
          <w:szCs w:val="24"/>
        </w:rPr>
        <w:t>22 types of infiltrated immune cells in normal and infection group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46"/>
        <w:gridCol w:w="1192"/>
        <w:gridCol w:w="1192"/>
        <w:gridCol w:w="1192"/>
        <w:gridCol w:w="1192"/>
        <w:gridCol w:w="1192"/>
      </w:tblGrid>
      <w:tr w:rsidR="007D24B2" w:rsidRPr="007129AC" w14:paraId="44712213" w14:textId="77777777" w:rsidTr="008330F4">
        <w:trPr>
          <w:trHeight w:val="276"/>
          <w:jc w:val="center"/>
        </w:trPr>
        <w:tc>
          <w:tcPr>
            <w:tcW w:w="14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590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xture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6CC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SM1432676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3B0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SM1432677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1CC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SM1432646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6A2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SM1432647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9FE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SM1432648</w:t>
            </w:r>
          </w:p>
        </w:tc>
      </w:tr>
      <w:tr w:rsidR="007D24B2" w:rsidRPr="007129AC" w14:paraId="21B2BFA7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A9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5C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22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D4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F95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8E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5990FB27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412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87E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556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66D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56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D24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7D24B2" w:rsidRPr="007129AC" w14:paraId="24F2FC54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47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57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86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99F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27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14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1B33CBA6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37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01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65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94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52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F4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38EA11BA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C86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438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9B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3D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9F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721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17</w:t>
            </w:r>
          </w:p>
        </w:tc>
      </w:tr>
      <w:tr w:rsidR="007D24B2" w:rsidRPr="007129AC" w14:paraId="7702DF4B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E9B6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62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2D8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8C9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DA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01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09A70979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3A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39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2D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35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153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64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6F34DA0F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20B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5B2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FD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8C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75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E5E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04</w:t>
            </w:r>
          </w:p>
        </w:tc>
      </w:tr>
      <w:tr w:rsidR="007D24B2" w:rsidRPr="007129AC" w14:paraId="5E1B5DC8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572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regulatory (Tregs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533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69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DF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89E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231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002B868B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A7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0EF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0B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5A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C2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2D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3</w:t>
            </w:r>
          </w:p>
        </w:tc>
      </w:tr>
      <w:tr w:rsidR="007D24B2" w:rsidRPr="007129AC" w14:paraId="692AE981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387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ED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727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F5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BC2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8F5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18E17741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A5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B0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42E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B5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A23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02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4</w:t>
            </w:r>
          </w:p>
        </w:tc>
      </w:tr>
      <w:tr w:rsidR="007D24B2" w:rsidRPr="007129AC" w14:paraId="1E2C5BA8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65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8E5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0F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BD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008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F87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92</w:t>
            </w:r>
          </w:p>
        </w:tc>
      </w:tr>
      <w:tr w:rsidR="007D24B2" w:rsidRPr="007129AC" w14:paraId="32AEDA9A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EC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13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710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573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9C0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F52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  <w:tr w:rsidR="007D24B2" w:rsidRPr="007129AC" w14:paraId="0DCBC2BC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073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5E1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AB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FC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3B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4E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1</w:t>
            </w:r>
          </w:p>
        </w:tc>
      </w:tr>
      <w:tr w:rsidR="007D24B2" w:rsidRPr="007129AC" w14:paraId="0906F26F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75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B3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58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612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936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73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23</w:t>
            </w:r>
          </w:p>
        </w:tc>
      </w:tr>
      <w:tr w:rsidR="007D24B2" w:rsidRPr="007129AC" w14:paraId="7DA5030B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37EE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9AB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F5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D5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A5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209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5</w:t>
            </w:r>
          </w:p>
        </w:tc>
      </w:tr>
      <w:tr w:rsidR="007D24B2" w:rsidRPr="007129AC" w14:paraId="2CEB3975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F4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BA7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35B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52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28D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9F7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3</w:t>
            </w:r>
          </w:p>
        </w:tc>
      </w:tr>
      <w:tr w:rsidR="007D24B2" w:rsidRPr="007129AC" w14:paraId="653124FC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9B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88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157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76E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13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86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3</w:t>
            </w:r>
          </w:p>
        </w:tc>
      </w:tr>
      <w:tr w:rsidR="007D24B2" w:rsidRPr="007129AC" w14:paraId="449F5167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489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F3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A04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30D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B05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BB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7D24B2" w:rsidRPr="007129AC" w14:paraId="57385388" w14:textId="77777777" w:rsidTr="00277ED2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64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F33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45F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FB2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6FC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D2F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6</w:t>
            </w:r>
          </w:p>
        </w:tc>
      </w:tr>
      <w:tr w:rsidR="007D24B2" w:rsidRPr="00091ADB" w14:paraId="4E3170D5" w14:textId="77777777" w:rsidTr="008330F4">
        <w:trPr>
          <w:trHeight w:val="276"/>
          <w:jc w:val="center"/>
        </w:trPr>
        <w:tc>
          <w:tcPr>
            <w:tcW w:w="1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71FB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8166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1061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296A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88A0" w14:textId="77777777" w:rsidR="007D24B2" w:rsidRPr="007129AC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0FAE" w14:textId="77777777" w:rsidR="007D24B2" w:rsidRPr="00091ADB" w:rsidRDefault="007D24B2" w:rsidP="00277E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129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</w:t>
            </w:r>
          </w:p>
        </w:tc>
      </w:tr>
    </w:tbl>
    <w:p w14:paraId="235BF5E0" w14:textId="77777777" w:rsidR="007D24B2" w:rsidRDefault="007D24B2"/>
    <w:sectPr w:rsidR="007D2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4D323" w14:textId="77777777" w:rsidR="00163A31" w:rsidRDefault="00163A31" w:rsidP="00FA669D">
      <w:r>
        <w:separator/>
      </w:r>
    </w:p>
  </w:endnote>
  <w:endnote w:type="continuationSeparator" w:id="0">
    <w:p w14:paraId="7932E900" w14:textId="77777777" w:rsidR="00163A31" w:rsidRDefault="00163A31" w:rsidP="00FA6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BB0F2" w14:textId="77777777" w:rsidR="00163A31" w:rsidRDefault="00163A31" w:rsidP="00FA669D">
      <w:r>
        <w:separator/>
      </w:r>
    </w:p>
  </w:footnote>
  <w:footnote w:type="continuationSeparator" w:id="0">
    <w:p w14:paraId="5F5E6E73" w14:textId="77777777" w:rsidR="00163A31" w:rsidRDefault="00163A31" w:rsidP="00FA6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61B"/>
    <w:rsid w:val="00163A31"/>
    <w:rsid w:val="005E5E92"/>
    <w:rsid w:val="00604D8F"/>
    <w:rsid w:val="007D24B2"/>
    <w:rsid w:val="008330F4"/>
    <w:rsid w:val="00A8561B"/>
    <w:rsid w:val="00A94099"/>
    <w:rsid w:val="00FA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5D15B"/>
  <w15:chartTrackingRefBased/>
  <w15:docId w15:val="{7E0D1554-9197-4915-98DB-33F16E72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6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0729@myoffice365.site</dc:creator>
  <cp:keywords/>
  <dc:description/>
  <cp:lastModifiedBy>XA0729@myoffice365.site</cp:lastModifiedBy>
  <cp:revision>5</cp:revision>
  <dcterms:created xsi:type="dcterms:W3CDTF">2021-07-25T15:04:00Z</dcterms:created>
  <dcterms:modified xsi:type="dcterms:W3CDTF">2021-07-25T15:12:00Z</dcterms:modified>
</cp:coreProperties>
</file>